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Gene expression changes in </w:t>
      </w:r>
      <w:r>
        <w:rPr>
          <w:rFonts w:cs="Times New Roman" w:ascii="Times New Roman" w:hAnsi="Times New Roman"/>
          <w:szCs w:val="21"/>
        </w:rPr>
        <w:t>WT-pBAD-</w:t>
      </w:r>
      <w:r>
        <w:rPr>
          <w:rFonts w:cs="Times New Roman" w:ascii="Times New Roman" w:hAnsi="Times New Roman"/>
          <w:i/>
          <w:szCs w:val="21"/>
        </w:rPr>
        <w:t>arpH</w:t>
      </w:r>
      <w:r>
        <w:rPr>
          <w:rFonts w:cs="Times New Roman" w:ascii="Times New Roman" w:hAnsi="Times New Roman"/>
          <w:szCs w:val="21"/>
        </w:rPr>
        <w:t xml:space="preserve"> strain compared to the </w:t>
      </w:r>
      <w:r>
        <w:rPr>
          <w:rFonts w:cs="Times New Roman" w:ascii="Times New Roman" w:hAnsi="Times New Roman"/>
          <w:szCs w:val="21"/>
        </w:rPr>
        <w:t>WT-pBAD</w:t>
      </w:r>
      <w:r>
        <w:rPr>
          <w:rFonts w:cs="Times New Roman" w:ascii="Times New Roman" w:hAnsi="Times New Roman"/>
          <w:szCs w:val="21"/>
        </w:rPr>
        <w:t xml:space="preserve"> strain of </w:t>
      </w:r>
      <w:r>
        <w:rPr>
          <w:rFonts w:cs="Times New Roman" w:ascii="Times New Roman" w:hAnsi="Times New Roman"/>
          <w:i/>
          <w:szCs w:val="21"/>
        </w:rPr>
        <w:t>S</w:t>
      </w:r>
      <w:r>
        <w:rPr>
          <w:rFonts w:cs="Times New Roman" w:ascii="Times New Roman" w:hAnsi="Times New Roman"/>
          <w:szCs w:val="21"/>
        </w:rPr>
        <w:t>. Typhi under oxidative stress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szCs w:val="21"/>
        </w:rPr>
        <w:t>Log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R</w:t>
      </w: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Cs w:val="21"/>
        </w:rPr>
        <w:t>=</w:t>
      </w:r>
      <w:r>
        <w:rPr>
          <w:rFonts w:cs="Times New Roman" w:ascii="Times New Roman" w:hAnsi="Times New Roman"/>
          <w:szCs w:val="21"/>
        </w:rPr>
        <w:t xml:space="preserve"> Log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WT-pBAD-</w:t>
      </w:r>
      <w:r>
        <w:rPr>
          <w:rFonts w:cs="Times New Roman" w:ascii="Times New Roman" w:hAnsi="Times New Roman"/>
          <w:i/>
          <w:szCs w:val="21"/>
        </w:rPr>
        <w:t>arpH</w:t>
      </w:r>
      <w:r>
        <w:rPr>
          <w:rFonts w:cs="Times New Roman" w:ascii="Times New Roman" w:hAnsi="Times New Roman"/>
          <w:szCs w:val="21"/>
        </w:rPr>
        <w:t xml:space="preserve"> /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WT-pBAD)</w:t>
      </w:r>
      <w:r>
        <w:rPr>
          <w:rFonts w:cs="Times New Roman" w:ascii="Times New Roman" w:hAnsi="Times New Roman"/>
          <w:szCs w:val="21"/>
          <w:vertAlign w:val="superscript"/>
        </w:rPr>
        <w:t xml:space="preserve"> 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3541"/>
        <w:gridCol w:w="745"/>
        <w:gridCol w:w="1284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unctional kinds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duct </w:t>
            </w:r>
            <w:r>
              <w:rPr>
                <w:rFonts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>functio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g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R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ownregulated</w:t>
            </w:r>
          </w:p>
        </w:tc>
        <w:tc>
          <w:tcPr>
            <w:tcW w:w="55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nvasion  proteins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invasion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igD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invasion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ig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sible AraC-family transcriptional regulator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prB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sible AraC-family transcriptional regulator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pr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2.</w:t>
            </w:r>
            <w:r>
              <w:rPr>
                <w:rFonts w:cs="Times New Roman" w:ascii="Times New Roman" w:hAnsi="Times New Roman"/>
                <w:szCs w:val="21"/>
              </w:rPr>
              <w:t>5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thogenicity 1 island effector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rgK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thogenicity 1 island effector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rg</w:t>
            </w:r>
            <w:r>
              <w:rPr>
                <w:rFonts w:cs="Times New Roman" w:ascii="Times New Roman" w:hAnsi="Times New Roman"/>
                <w:i/>
                <w:szCs w:val="21"/>
              </w:rPr>
              <w:t>I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6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thogenicity 1 island effector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rgH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vasion protein regulator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iag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invasion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iagB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</w:t>
            </w:r>
            <w:r>
              <w:rPr>
                <w:rFonts w:cs="Times New Roman" w:ascii="Times New Roman" w:hAnsi="Times New Roman"/>
                <w:szCs w:val="21"/>
              </w:rPr>
              <w:t>.4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yl carrier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ipF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thogenicity island 1 effector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ip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thogenicity island 1 effector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ipD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thogenicity island 1 effector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ipC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known functio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pa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 III secretion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pa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2.</w:t>
            </w:r>
            <w:r>
              <w:rPr>
                <w:rFonts w:cs="Times New Roman" w:ascii="Times New Roman" w:hAnsi="Times New Roman"/>
                <w:szCs w:val="21"/>
              </w:rPr>
              <w:t>0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rulence-associated secretory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p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2.</w:t>
            </w: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rulence-associated secretory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paQ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8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virulence-associated secretory prote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paP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.</w:t>
            </w:r>
            <w:r>
              <w:rPr>
                <w:rFonts w:cs="Times New Roman" w:ascii="Times New Roman" w:hAnsi="Times New Roman"/>
                <w:szCs w:val="21"/>
              </w:rPr>
              <w:t>7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 III secretion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paO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9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gen presentation protein Spa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paN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.</w:t>
            </w:r>
            <w:r>
              <w:rPr>
                <w:rFonts w:cs="Times New Roman" w:ascii="Times New Roman" w:hAnsi="Times New Roman"/>
                <w:szCs w:val="21"/>
              </w:rPr>
              <w:t>9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rulence-associated secretory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paM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 III secretion system ATPase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paI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rulence-associated secretory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paK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.</w:t>
            </w:r>
            <w:r>
              <w:rPr>
                <w:rFonts w:cs="Times New Roman" w:ascii="Times New Roman" w:hAnsi="Times New Roman"/>
                <w:szCs w:val="21"/>
              </w:rPr>
              <w:t>7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sible virulence-associated secretory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inv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0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invasion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inv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7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rulence-associated secretory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invG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9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sible AraC-family regulatory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invF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7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adherance/invasion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invH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7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utative virulence effector prote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i/>
                <w:szCs w:val="21"/>
              </w:rPr>
              <w:t>srfA</w:t>
            </w:r>
            <w:bookmarkEnd w:id="0"/>
            <w:bookmarkEnd w:id="1"/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0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virulence effector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rfB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4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virulence effector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rfC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2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nvasion-associated secreted prote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op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6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 -locus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Vi polysaccharide biosynthesis prote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vi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5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Vi polysaccharide biosynthesis protein, epimer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viC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41</w:t>
            </w:r>
          </w:p>
        </w:tc>
      </w:tr>
      <w:tr>
        <w:trPr>
          <w:trHeight w:val="71" w:hRule="atLeast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 polysaccharide biosynthesis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viD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-2.8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 polysaccharide biosynthesis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vi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9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s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ypothetical protein t0349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ypothetical protein t0552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7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ypothetical protein t0804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3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089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90</w:t>
            </w:r>
          </w:p>
        </w:tc>
      </w:tr>
      <w:tr>
        <w:trPr>
          <w:trHeight w:val="383" w:hRule="atLeast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089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yodD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2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091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091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yedF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2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092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yecF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095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yecG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6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099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yebF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2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099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yeb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108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3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114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115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2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117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8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118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9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123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4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124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6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143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4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147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3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151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gtL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0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164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6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164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164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0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164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167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1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177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1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177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6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180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4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180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7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183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2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205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ybiP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2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207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ybhP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2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247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yai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0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269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278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4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281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305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307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6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307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9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314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3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315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7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315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1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318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6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329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334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yig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353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361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8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390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yhjH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2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390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6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394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yhhP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2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403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yhfG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414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419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hnB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1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445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ytfK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7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460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2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abolism-associated proteins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gar fermentation stimulation protein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fs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2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cinyl arginine double enzyme hydrolysis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stB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uccinate dehydrogenase cytochrome b556 small membrane subunit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dhD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30"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5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Cs w:val="21"/>
                <w:lang w:val="fr-FR"/>
              </w:rPr>
              <w:t xml:space="preserve">succinate dehydrogenase cytochrome b556 large membrane subunit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dhC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54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8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ransketol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ktB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ketolase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al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8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lucose-specific PTS system enzyme IIA component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r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utative decarboxyl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8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pid A biosynthesis lauroyl acyltransferase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0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ructose-bisphosphate aldol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baB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3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UTP-glucose-1-phosphate uridylyltransfer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alF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8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ytoplasmic alpha-amyl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my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-cysteine desulfhydr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8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utative lipoprote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rehalose phosphat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tsB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8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halose-6-phosphate synthase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ts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9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hydrolase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yjc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4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motically inducible lipoprotein E precursor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sm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lase HPII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kat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2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elenocysteine ly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0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ysteine desufuration protein Suf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4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yruvate kin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ykF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2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opper-zinc superoxide dismut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odC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utative glycogen debranching prote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lgX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5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utative hydrol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8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utative hydrol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0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espiratory nitrate reductase 2 alpha cha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arZ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9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espiratory nitrate reductase 2 alpha cha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arY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utative lipoprote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8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utative NADP-dependent oxidoreduct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0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permease transmembrane component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yehY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8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olysaccharide chain length regulator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ld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utative aldehyde dehydrogen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0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bable pyruvate-flavodoxin oxidoreduct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8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espiratory nitrate reductase 1 delta cha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arJ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7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espiratory nitrate reductase 1 beta cha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arH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7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taredoxin 2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rxB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xonucle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xo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8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ormate acetyltransferase 1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flB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8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yruvate dehydrogen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xB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utative oxidoreduct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yliI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4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tamine ABC transporter periplasmic-binding protein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lnH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4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utative phospholip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ybhO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7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eoxyribodipyrimidine photoly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hrB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2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erved hypothetical lipoprotein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6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oxidoreductase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9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bable terminal oxidase subunit I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0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arbon storage regulator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sr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1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yrosine phosphat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tp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0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ossible lipoprote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3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ossible transfer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oxidoreduct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8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hreonine dehydrat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dcB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8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lycerol uptake facilitator prote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lpF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2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lycerol kin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lpK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5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ructose 1,6-bisphosphatase II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lpX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8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utative glycosyl hydrol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2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utative glutathione transfer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0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utative sugar kin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2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ldehyde dehydrogenase B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ldB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4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ytoplasmic trehal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reF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0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ethyl-accepting chemotaxis citrate transducer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0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n-Glycerol-3-phosphate transport system permease prote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gp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0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erobic  glycerol-3-phosphate dehydrogen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lpD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8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alate synth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ceB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3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socitrate ly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ce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2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utative glutathione S transfer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6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lpha-galactosid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el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8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utative lipoprote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cl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4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etyl ornithine aminotransferase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arg</w:t>
            </w:r>
            <w:r>
              <w:rPr>
                <w:rFonts w:cs="Times New Roman" w:ascii="Times New Roman" w:hAnsi="Times New Roman"/>
                <w:i/>
                <w:szCs w:val="21"/>
              </w:rPr>
              <w:t>D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-2.7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 functional proteins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TP-dependent RNA helicase 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rmB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1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utative receptor/regulator prote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3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utative periplasmic prote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yehZ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5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szCs w:val="21"/>
                <w:lang w:val="de-DE"/>
              </w:rPr>
              <w:t xml:space="preserve">ABC transporter ATP-binding prote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yehX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3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utative transcriptional regulator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srB prote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srB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0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utative ABC transport ATP-binding prote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0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ell-division regulatory prote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di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0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utative MutT-family prote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4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utative outer membrane prote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8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utative ABC transport ATP-binding subunit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utative ABC transporter ATP/GTP-binding prote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6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utative ABC transporter membrane prote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utative ABC transporter periplasmic binding prote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8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utative periplasmic protein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3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embrane transport protein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9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utative secreted prote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4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aemolysin Hly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ly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-1.5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osmotically inducible protein C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smC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8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S ribosomal protein S22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psV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9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utative regulatory protein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7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utative chemo-receptor prote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8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smotically inducible lipoprotein B precursor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smC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onB protein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onB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3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ation transport regulator ChaB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haB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0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cidic protein MsyB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syB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0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oH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hoH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-1.5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rpR binding protein WrbA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rb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onserved hypothetical bacteriophage prote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7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NA replication protein DnaC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8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onserved hypothetical bacteriophage prote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NA protection during starvation conditions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p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9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bable secreted prote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5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lysR-family transcriptional regulator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ybeF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8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hosphate starvation-inducible protein PsiF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siF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3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bable secreted prote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4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utative transcriptional regulator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-1.5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haperone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icP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-1.9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ossible LysR-family transcriptional regulator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-1.2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erotaxis receptor prote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i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-1.0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xtracytoplasmic stress protein for protein-mediated toxicities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pxP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-1.8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utative secreted prote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9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utative DNA-binding prote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0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ell filamentation protein Fic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ic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acterioferrit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f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8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P prote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roP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ntericidin B precursor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cnB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7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ranscriptional regulatory prote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cn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2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ugE prote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ug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8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egulatory prote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9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utative periplasmic prote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smY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Up</w:t>
            </w:r>
            <w:r>
              <w:rPr>
                <w:rFonts w:cs="Times New Roman" w:ascii="Times New Roman" w:hAnsi="Times New Roman"/>
                <w:b/>
                <w:szCs w:val="21"/>
              </w:rPr>
              <w:t>regulated</w:t>
            </w:r>
          </w:p>
        </w:tc>
        <w:tc>
          <w:tcPr>
            <w:tcW w:w="55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>
          <w:trHeight w:val="412" w:hRule="atLeast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 xml:space="preserve">egulators 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olecular chaperone DnaK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naK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-chaperonin GroES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roE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haperonin GroEL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roEL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ibosomal proteins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S ribosomal protein S10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psJ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0S ribosomal protein L3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plC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0S ribosomal protein L4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plD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0S ribosomal protein L23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plW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0S ribosomal protein L2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plB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S ribosomal protein S19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ps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5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0S ribosomal protein L22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plV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5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S ribosomal protein S3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psC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5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0S ribosomal protein L16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plP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5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0S ribosomal protein L29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pmC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5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S ribosomal protein S17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psQ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5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S ribosomal protein S14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psN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5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S ribosomal protein S8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psH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5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0S ribosomal protein L6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plF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5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0S ribosomal protein L18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pl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5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S ribosomal protein S5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ps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5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0S ribosomal protein L30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pmD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5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0S ribosomal protein L15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plO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5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S ribosomal protein S11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psK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5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abolism-associated proteins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eprotein translocase SecY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rl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5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NA-directed RNA polymerase alpha subunit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po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5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conitate hydrat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cnB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5</w:t>
            </w:r>
          </w:p>
        </w:tc>
      </w:tr>
      <w:tr>
        <w:trPr>
          <w:trHeight w:val="156" w:hRule="atLeast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-keto-3-deoxygluconate perme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kdg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3</w:t>
            </w:r>
          </w:p>
        </w:tc>
      </w:tr>
      <w:tr>
        <w:trPr>
          <w:trHeight w:val="156" w:hRule="atLeast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utative exported amid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ax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utative sugar phosphotransferase component II A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.0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utative sugar phosphotransferase component II B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.5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scorbate-specific PTS system enzyme IIC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la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utative transketolase C-terminal section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NADH dehydrogenase operon transcriptional regulator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rh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.5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ferredoxin-type protein NapF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apF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-galactose-binding periplasmic protein precursor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glB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5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ytidine deamin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dd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539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lanine racem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l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5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uptake hydrogenase small subunit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ya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5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oxidoreduct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5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histidine ammonia-lyase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utH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UDP-glucose 4-epimer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al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30"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uccinate dehydrogenase catalytic subunit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dhB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30"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uccinate dehydrogenase catalytic subunit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dh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54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two-component system sensor kinase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ct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lycine betaine/L-proline transport system permease protein P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roW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nucleoside permease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upG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annonate dehydrat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xu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54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-mannonate oxidoreduct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xuB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30"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utative sialic acid transporter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an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30"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-acetylneuraminate ly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an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30"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alate dehydrogen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dh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30"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cetyl-CoA acetyltransfer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ad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30" w:hanging="0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uridine phosphoryl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dp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30" w:hanging="0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ketol-acid reductoisomer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ilvC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540" w:hanging="0"/>
              <w:rPr>
                <w:rFonts w:ascii="宋体;SimSun" w:hAnsi="宋体;SimSu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erminase, ATPase subunit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agnesium transport ATPase, P-type 2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gtB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ormamidopyrimidine-DNA glycosyl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utM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utative RNA methyltransfer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yibK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utative L-lactate dehydrogena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ctD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ther-functional proteins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xygen-regulated invasion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rg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Cs w:val="21"/>
                <w:lang w:val="fr-FR"/>
              </w:rPr>
              <w:t>superoxide dismutase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autoSpaceDE w:val="false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odB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54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Cs w:val="21"/>
                <w:lang w:val="fr-FR"/>
              </w:rPr>
              <w:t xml:space="preserve">outer membrane protein F precursor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mpF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outer membrane protein X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mpX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  <w:lang w:val="fr-FR"/>
              </w:rPr>
              <w:t>putative molybdenum transport protein ModE</w:t>
            </w:r>
            <w:r>
              <w:rPr>
                <w:szCs w:val="21"/>
                <w:lang w:val="fr-FR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od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eat shock protein 90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tpG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.4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eptide chain release factor 2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rfH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utative GAB DTP gene cluster repressor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ygaF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loramphenicol-sensitive protein RarD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phage tail protein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ytochrome c-type biogenesis protein F2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cmF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eat shock protein A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sl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eat shock protein B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sl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ongation factor EF-2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us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s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ypothetical protein t2145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ypothetical protein t2684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hypothetical protein t2943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ypothetical protein t3052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ypothetical protein t3578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357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t3867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agella and chemotaxis proteins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agellar biosynthesis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liQ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agellar biosynthesis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flip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agellar protein FliO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liO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agellar motor switch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liN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6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lagellar motor switch prote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liM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0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lagellar biosynthesis prote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liL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agellar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liJ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agellar assembly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liH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agellar motor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liG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lagellar M-ring protein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fliF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5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agellar M-ring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fli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6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agellar protein FliS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fli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agellar hook-associated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fliD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agellar biosynthesis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fliC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agellar biosynthesis sigma factor FliA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fli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iZ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fliZ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stine-binding periplasmic protein precursor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fliY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stine-binding periplasmic protein precursor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lhD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agellar transcriptional activator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lhC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0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agellar motor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ot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motaxis protein CheA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he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6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rine binding chemotaxis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heW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hyl-accepting chemotaxis protein II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7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motaxis protein methyltransferase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he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motaxis-specific methylesterase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heB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0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motaxis protein CheY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heY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7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motaxis protein CheZ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heZ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6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agellar biosynthesis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lhB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7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agellar biosynthesis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lh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ethyl-accepting chemotaxis protein II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he</w:t>
            </w:r>
            <w:r>
              <w:rPr>
                <w:rFonts w:cs="Times New Roman" w:ascii="Times New Roman" w:hAnsi="Times New Roman"/>
                <w:i/>
                <w:szCs w:val="21"/>
              </w:rPr>
              <w:t>M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agellar hook-associated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lgL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6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agellar hook-associated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lgK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agellar biosynthesis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lgJ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7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agellar P-ring protein precursor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lgI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4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agellar L-ring protein precursor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lgH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3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flagellar basal-body rod protein FlgF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lgF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agellar hook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lg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agellar basal body rod modification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lgD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agellar basal body rod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lgC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agellar basal body rod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lgB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0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agellar basal body P-ring biosynthesis protei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lg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 regulator of flagellin synthesis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lgM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7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agella synthesis protein Flg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lgN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9T04:09:00Z</dcterms:created>
  <dc:creator>Administrator</dc:creator>
  <dc:description/>
  <cp:keywords/>
  <dc:language>en-US</dc:language>
  <cp:lastModifiedBy>Microsoft</cp:lastModifiedBy>
  <dcterms:modified xsi:type="dcterms:W3CDTF">2018-04-03T06:54:00Z</dcterms:modified>
  <cp:revision>13</cp:revision>
  <dc:subject/>
  <dc:title/>
</cp:coreProperties>
</file>